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90C" w:rsidRPr="00585002" w:rsidRDefault="009D6CD1" w:rsidP="0099390C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85002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585002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proofErr w:type="gramEnd"/>
      <w:r w:rsidR="0099390C" w:rsidRPr="005850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2AE9" w:rsidRPr="0058500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9390C" w:rsidRPr="00585002">
        <w:rPr>
          <w:rFonts w:ascii="Times New Roman" w:hAnsi="Times New Roman" w:cs="Times New Roman"/>
          <w:b/>
          <w:bCs/>
          <w:sz w:val="24"/>
          <w:szCs w:val="24"/>
        </w:rPr>
        <w:t>a</w:t>
      </w:r>
      <w:bookmarkStart w:id="0" w:name="_GoBack"/>
      <w:bookmarkEnd w:id="0"/>
      <w:r w:rsidR="0099390C" w:rsidRPr="00585002">
        <w:rPr>
          <w:rFonts w:ascii="Times New Roman" w:hAnsi="Times New Roman" w:cs="Times New Roman"/>
          <w:b/>
          <w:bCs/>
          <w:sz w:val="24"/>
          <w:szCs w:val="24"/>
        </w:rPr>
        <w:t>cterial strains used in this study</w:t>
      </w:r>
      <w:r w:rsidR="0099390C" w:rsidRPr="00585002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245"/>
        <w:gridCol w:w="2075"/>
      </w:tblGrid>
      <w:tr w:rsidR="0099390C" w:rsidRPr="00585002" w:rsidTr="00176520">
        <w:tc>
          <w:tcPr>
            <w:tcW w:w="1696" w:type="dxa"/>
          </w:tcPr>
          <w:p w:rsidR="0099390C" w:rsidRPr="00585002" w:rsidRDefault="0099390C" w:rsidP="00E517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  <w:r w:rsidRPr="00585002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5245" w:type="dxa"/>
          </w:tcPr>
          <w:p w:rsidR="0099390C" w:rsidRPr="00585002" w:rsidRDefault="0099390C" w:rsidP="00E517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vant characteristics</w:t>
            </w:r>
          </w:p>
        </w:tc>
        <w:tc>
          <w:tcPr>
            <w:tcW w:w="2075" w:type="dxa"/>
          </w:tcPr>
          <w:p w:rsidR="0099390C" w:rsidRPr="00585002" w:rsidRDefault="0099390C" w:rsidP="00E517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99390C" w:rsidRPr="00585002" w:rsidTr="00176520">
        <w:tc>
          <w:tcPr>
            <w:tcW w:w="1696" w:type="dxa"/>
          </w:tcPr>
          <w:p w:rsidR="0099390C" w:rsidRPr="00585002" w:rsidRDefault="0099390C" w:rsidP="00E51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</w:p>
        </w:tc>
        <w:tc>
          <w:tcPr>
            <w:tcW w:w="5245" w:type="dxa"/>
          </w:tcPr>
          <w:p w:rsidR="0099390C" w:rsidRPr="00585002" w:rsidRDefault="0099390C" w:rsidP="00E51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Wild type carrying mini</w:t>
            </w: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Tn7T</w:t>
            </w:r>
          </w:p>
        </w:tc>
        <w:tc>
          <w:tcPr>
            <w:tcW w:w="2075" w:type="dxa"/>
          </w:tcPr>
          <w:p w:rsidR="0099390C" w:rsidRPr="00585002" w:rsidRDefault="00176520" w:rsidP="00236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99390C" w:rsidRPr="00585002" w:rsidTr="00176520">
        <w:tc>
          <w:tcPr>
            <w:tcW w:w="1696" w:type="dxa"/>
          </w:tcPr>
          <w:p w:rsidR="0099390C" w:rsidRPr="00585002" w:rsidRDefault="0099390C" w:rsidP="00E51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∆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</w:p>
        </w:tc>
        <w:tc>
          <w:tcPr>
            <w:tcW w:w="5245" w:type="dxa"/>
          </w:tcPr>
          <w:p w:rsidR="0099390C" w:rsidRPr="00585002" w:rsidRDefault="0099390C" w:rsidP="00E517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 mutant, derivative of PAO1 in which a part of 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 was deleted and carrying mini</w:t>
            </w: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Tn7T</w:t>
            </w:r>
          </w:p>
        </w:tc>
        <w:tc>
          <w:tcPr>
            <w:tcW w:w="2075" w:type="dxa"/>
          </w:tcPr>
          <w:p w:rsidR="0099390C" w:rsidRPr="00585002" w:rsidRDefault="00176520" w:rsidP="00236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176520" w:rsidRPr="00585002" w:rsidTr="00176520">
        <w:tc>
          <w:tcPr>
            <w:tcW w:w="1696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∆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::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</w:p>
        </w:tc>
        <w:tc>
          <w:tcPr>
            <w:tcW w:w="5245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 mutant carrying mini</w:t>
            </w: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Tn7T</w:t>
            </w: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containing 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</w:p>
        </w:tc>
        <w:tc>
          <w:tcPr>
            <w:tcW w:w="2075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176520" w:rsidRPr="00585002" w:rsidTr="00176520">
        <w:tc>
          <w:tcPr>
            <w:tcW w:w="1696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∆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</w:p>
        </w:tc>
        <w:tc>
          <w:tcPr>
            <w:tcW w:w="5245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 mutant, derivative of PAO1 in which a part of 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 was deleted and carrying mini</w:t>
            </w: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Tn7T</w:t>
            </w:r>
          </w:p>
        </w:tc>
        <w:tc>
          <w:tcPr>
            <w:tcW w:w="2075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176520" w:rsidRPr="00585002" w:rsidTr="00176520">
        <w:tc>
          <w:tcPr>
            <w:tcW w:w="1696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∆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::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</w:p>
        </w:tc>
        <w:tc>
          <w:tcPr>
            <w:tcW w:w="5245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 mutant carrying mini</w:t>
            </w: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Tn7T</w:t>
            </w: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containing 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</w:p>
        </w:tc>
        <w:tc>
          <w:tcPr>
            <w:tcW w:w="2075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176520" w:rsidRPr="00585002" w:rsidTr="00176520">
        <w:tc>
          <w:tcPr>
            <w:tcW w:w="1696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∆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∆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</w:p>
        </w:tc>
        <w:tc>
          <w:tcPr>
            <w:tcW w:w="5245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Double 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 </w:t>
            </w: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 mutant, derivative of 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A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 mutant in which a part of </w:t>
            </w:r>
            <w:proofErr w:type="spellStart"/>
            <w:r w:rsidRPr="005850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hB</w:t>
            </w:r>
            <w:proofErr w:type="spellEnd"/>
            <w:r w:rsidRPr="00585002">
              <w:rPr>
                <w:rFonts w:ascii="Times New Roman" w:hAnsi="Times New Roman" w:cs="Times New Roman"/>
                <w:sz w:val="24"/>
                <w:szCs w:val="24"/>
              </w:rPr>
              <w:t xml:space="preserve"> was deleted and carrying mini</w:t>
            </w:r>
            <w:r w:rsidRPr="00585002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Tn7T</w:t>
            </w:r>
          </w:p>
        </w:tc>
        <w:tc>
          <w:tcPr>
            <w:tcW w:w="2075" w:type="dxa"/>
          </w:tcPr>
          <w:p w:rsidR="00176520" w:rsidRPr="00585002" w:rsidRDefault="00176520" w:rsidP="001765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02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</w:tbl>
    <w:p w:rsidR="00C23B70" w:rsidRPr="00585002" w:rsidRDefault="00C23B70" w:rsidP="005850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23B70" w:rsidRPr="00585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505" w:rsidRDefault="00754505" w:rsidP="003B6978">
      <w:pPr>
        <w:spacing w:after="0" w:line="240" w:lineRule="auto"/>
      </w:pPr>
      <w:r>
        <w:separator/>
      </w:r>
    </w:p>
  </w:endnote>
  <w:endnote w:type="continuationSeparator" w:id="0">
    <w:p w:rsidR="00754505" w:rsidRDefault="00754505" w:rsidP="003B6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505" w:rsidRDefault="00754505" w:rsidP="003B6978">
      <w:pPr>
        <w:spacing w:after="0" w:line="240" w:lineRule="auto"/>
      </w:pPr>
      <w:r>
        <w:separator/>
      </w:r>
    </w:p>
  </w:footnote>
  <w:footnote w:type="continuationSeparator" w:id="0">
    <w:p w:rsidR="00754505" w:rsidRDefault="00754505" w:rsidP="003B6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212"/>
    <w:rsid w:val="00002758"/>
    <w:rsid w:val="000066C9"/>
    <w:rsid w:val="000129E9"/>
    <w:rsid w:val="0001595E"/>
    <w:rsid w:val="00036993"/>
    <w:rsid w:val="00052749"/>
    <w:rsid w:val="00080769"/>
    <w:rsid w:val="000A370E"/>
    <w:rsid w:val="000B3D5B"/>
    <w:rsid w:val="000C1E47"/>
    <w:rsid w:val="000D0DEE"/>
    <w:rsid w:val="00101230"/>
    <w:rsid w:val="00121726"/>
    <w:rsid w:val="00124D06"/>
    <w:rsid w:val="00132154"/>
    <w:rsid w:val="00137421"/>
    <w:rsid w:val="001476BC"/>
    <w:rsid w:val="00157089"/>
    <w:rsid w:val="00164258"/>
    <w:rsid w:val="00176520"/>
    <w:rsid w:val="00180463"/>
    <w:rsid w:val="00186E6B"/>
    <w:rsid w:val="001B16C6"/>
    <w:rsid w:val="001C57DD"/>
    <w:rsid w:val="001D2490"/>
    <w:rsid w:val="001E106E"/>
    <w:rsid w:val="001E2C13"/>
    <w:rsid w:val="00204302"/>
    <w:rsid w:val="00205883"/>
    <w:rsid w:val="00212788"/>
    <w:rsid w:val="002270D8"/>
    <w:rsid w:val="00236399"/>
    <w:rsid w:val="00240A78"/>
    <w:rsid w:val="002625B4"/>
    <w:rsid w:val="00284292"/>
    <w:rsid w:val="002A089E"/>
    <w:rsid w:val="002A4160"/>
    <w:rsid w:val="002A4981"/>
    <w:rsid w:val="002A6767"/>
    <w:rsid w:val="002B58A5"/>
    <w:rsid w:val="002D361C"/>
    <w:rsid w:val="002D566C"/>
    <w:rsid w:val="002E53E2"/>
    <w:rsid w:val="00303AF0"/>
    <w:rsid w:val="0030561B"/>
    <w:rsid w:val="0031702F"/>
    <w:rsid w:val="00335643"/>
    <w:rsid w:val="0034526D"/>
    <w:rsid w:val="00350AB3"/>
    <w:rsid w:val="00351BA9"/>
    <w:rsid w:val="00352741"/>
    <w:rsid w:val="003766FC"/>
    <w:rsid w:val="00381A08"/>
    <w:rsid w:val="00383319"/>
    <w:rsid w:val="003A1302"/>
    <w:rsid w:val="003B2CA5"/>
    <w:rsid w:val="003B6978"/>
    <w:rsid w:val="003D5EAC"/>
    <w:rsid w:val="003E66EC"/>
    <w:rsid w:val="003F16DF"/>
    <w:rsid w:val="003F4F31"/>
    <w:rsid w:val="00421D50"/>
    <w:rsid w:val="004239EA"/>
    <w:rsid w:val="00425FDC"/>
    <w:rsid w:val="004302D5"/>
    <w:rsid w:val="00435948"/>
    <w:rsid w:val="004447C3"/>
    <w:rsid w:val="00454DFC"/>
    <w:rsid w:val="00465827"/>
    <w:rsid w:val="00480A76"/>
    <w:rsid w:val="00497722"/>
    <w:rsid w:val="004E2AE9"/>
    <w:rsid w:val="004E4AF2"/>
    <w:rsid w:val="004E6EF9"/>
    <w:rsid w:val="004F1ABB"/>
    <w:rsid w:val="00500E9B"/>
    <w:rsid w:val="00504B9E"/>
    <w:rsid w:val="00505A0A"/>
    <w:rsid w:val="00506FA3"/>
    <w:rsid w:val="005151A2"/>
    <w:rsid w:val="005257C8"/>
    <w:rsid w:val="00537806"/>
    <w:rsid w:val="00542DD3"/>
    <w:rsid w:val="0057011D"/>
    <w:rsid w:val="00585002"/>
    <w:rsid w:val="00585ACC"/>
    <w:rsid w:val="00585F64"/>
    <w:rsid w:val="00594CFA"/>
    <w:rsid w:val="0059722B"/>
    <w:rsid w:val="005A3676"/>
    <w:rsid w:val="005B4D57"/>
    <w:rsid w:val="005D158F"/>
    <w:rsid w:val="005D5D9D"/>
    <w:rsid w:val="00603395"/>
    <w:rsid w:val="006056D9"/>
    <w:rsid w:val="00621DC0"/>
    <w:rsid w:val="00622205"/>
    <w:rsid w:val="00622645"/>
    <w:rsid w:val="0064276B"/>
    <w:rsid w:val="00645168"/>
    <w:rsid w:val="00650BEE"/>
    <w:rsid w:val="00695D32"/>
    <w:rsid w:val="006D32D4"/>
    <w:rsid w:val="006D5D9C"/>
    <w:rsid w:val="006F5233"/>
    <w:rsid w:val="0070183B"/>
    <w:rsid w:val="00705FA5"/>
    <w:rsid w:val="00710DC1"/>
    <w:rsid w:val="00712FD5"/>
    <w:rsid w:val="00742548"/>
    <w:rsid w:val="00746060"/>
    <w:rsid w:val="00754505"/>
    <w:rsid w:val="00762439"/>
    <w:rsid w:val="00763030"/>
    <w:rsid w:val="007828F2"/>
    <w:rsid w:val="007A6555"/>
    <w:rsid w:val="007A6E4B"/>
    <w:rsid w:val="007B64C1"/>
    <w:rsid w:val="007B6819"/>
    <w:rsid w:val="007C6B31"/>
    <w:rsid w:val="007E4644"/>
    <w:rsid w:val="007F3321"/>
    <w:rsid w:val="00836AAD"/>
    <w:rsid w:val="0085557A"/>
    <w:rsid w:val="00884670"/>
    <w:rsid w:val="00884996"/>
    <w:rsid w:val="00895078"/>
    <w:rsid w:val="008A2A00"/>
    <w:rsid w:val="008A6CBA"/>
    <w:rsid w:val="008B78E9"/>
    <w:rsid w:val="008C18AD"/>
    <w:rsid w:val="008C2D65"/>
    <w:rsid w:val="008C3F2F"/>
    <w:rsid w:val="008F5617"/>
    <w:rsid w:val="008F6086"/>
    <w:rsid w:val="00904464"/>
    <w:rsid w:val="00917C4F"/>
    <w:rsid w:val="00920ED1"/>
    <w:rsid w:val="00921A94"/>
    <w:rsid w:val="00925D3D"/>
    <w:rsid w:val="00931FF7"/>
    <w:rsid w:val="00961681"/>
    <w:rsid w:val="00991B19"/>
    <w:rsid w:val="0099390C"/>
    <w:rsid w:val="009A5082"/>
    <w:rsid w:val="009B48A0"/>
    <w:rsid w:val="009D2067"/>
    <w:rsid w:val="009D6CD1"/>
    <w:rsid w:val="009E77D4"/>
    <w:rsid w:val="009F613A"/>
    <w:rsid w:val="00A22F38"/>
    <w:rsid w:val="00A246E0"/>
    <w:rsid w:val="00A265AB"/>
    <w:rsid w:val="00A415D0"/>
    <w:rsid w:val="00A50F8F"/>
    <w:rsid w:val="00A55808"/>
    <w:rsid w:val="00A57CFF"/>
    <w:rsid w:val="00A73212"/>
    <w:rsid w:val="00A82EC6"/>
    <w:rsid w:val="00A9321D"/>
    <w:rsid w:val="00AA1B15"/>
    <w:rsid w:val="00AA2CF3"/>
    <w:rsid w:val="00AC388F"/>
    <w:rsid w:val="00AC6E0A"/>
    <w:rsid w:val="00AD090F"/>
    <w:rsid w:val="00AE7413"/>
    <w:rsid w:val="00B16899"/>
    <w:rsid w:val="00B3441E"/>
    <w:rsid w:val="00B37FD4"/>
    <w:rsid w:val="00B40959"/>
    <w:rsid w:val="00B53D86"/>
    <w:rsid w:val="00B62022"/>
    <w:rsid w:val="00B75AF8"/>
    <w:rsid w:val="00B80764"/>
    <w:rsid w:val="00B90C96"/>
    <w:rsid w:val="00BA5E3C"/>
    <w:rsid w:val="00BC749D"/>
    <w:rsid w:val="00BC78A0"/>
    <w:rsid w:val="00BE4ADD"/>
    <w:rsid w:val="00C116CD"/>
    <w:rsid w:val="00C14B53"/>
    <w:rsid w:val="00C1515B"/>
    <w:rsid w:val="00C23B70"/>
    <w:rsid w:val="00C2682C"/>
    <w:rsid w:val="00C415D7"/>
    <w:rsid w:val="00C45259"/>
    <w:rsid w:val="00C53962"/>
    <w:rsid w:val="00C57488"/>
    <w:rsid w:val="00C77235"/>
    <w:rsid w:val="00CC0472"/>
    <w:rsid w:val="00CC28A9"/>
    <w:rsid w:val="00CC73CB"/>
    <w:rsid w:val="00CD1BBA"/>
    <w:rsid w:val="00CE26CB"/>
    <w:rsid w:val="00CF08BE"/>
    <w:rsid w:val="00CF0A7B"/>
    <w:rsid w:val="00D00BC0"/>
    <w:rsid w:val="00D161B8"/>
    <w:rsid w:val="00D43680"/>
    <w:rsid w:val="00D47CD4"/>
    <w:rsid w:val="00D57988"/>
    <w:rsid w:val="00D61AEC"/>
    <w:rsid w:val="00D849A5"/>
    <w:rsid w:val="00D85331"/>
    <w:rsid w:val="00DF01DD"/>
    <w:rsid w:val="00E008E3"/>
    <w:rsid w:val="00E45BB2"/>
    <w:rsid w:val="00E63FB1"/>
    <w:rsid w:val="00E732EA"/>
    <w:rsid w:val="00E73428"/>
    <w:rsid w:val="00E74723"/>
    <w:rsid w:val="00E9095F"/>
    <w:rsid w:val="00EB3A8B"/>
    <w:rsid w:val="00EC1DA1"/>
    <w:rsid w:val="00EC708E"/>
    <w:rsid w:val="00ED46F8"/>
    <w:rsid w:val="00EE2D02"/>
    <w:rsid w:val="00EE503D"/>
    <w:rsid w:val="00EE5C3C"/>
    <w:rsid w:val="00EF4EFA"/>
    <w:rsid w:val="00F03E1D"/>
    <w:rsid w:val="00F12DCF"/>
    <w:rsid w:val="00F20259"/>
    <w:rsid w:val="00F2590D"/>
    <w:rsid w:val="00F30446"/>
    <w:rsid w:val="00F42C5A"/>
    <w:rsid w:val="00F46045"/>
    <w:rsid w:val="00F46E00"/>
    <w:rsid w:val="00F74F30"/>
    <w:rsid w:val="00F77927"/>
    <w:rsid w:val="00FA09CA"/>
    <w:rsid w:val="00FA46A2"/>
    <w:rsid w:val="00FD3AB7"/>
    <w:rsid w:val="00FD6846"/>
    <w:rsid w:val="00FF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639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129E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129E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42548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84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846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7018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69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978"/>
  </w:style>
  <w:style w:type="paragraph" w:styleId="Footer">
    <w:name w:val="footer"/>
    <w:basedOn w:val="Normal"/>
    <w:link w:val="FooterChar"/>
    <w:uiPriority w:val="99"/>
    <w:unhideWhenUsed/>
    <w:rsid w:val="003B69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978"/>
  </w:style>
  <w:style w:type="character" w:customStyle="1" w:styleId="Heading1Char">
    <w:name w:val="Heading 1 Char"/>
    <w:basedOn w:val="DefaultParagraphFont"/>
    <w:link w:val="Heading1"/>
    <w:uiPriority w:val="9"/>
    <w:rsid w:val="0023639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3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639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0129E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129E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42548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84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846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7018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69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978"/>
  </w:style>
  <w:style w:type="paragraph" w:styleId="Footer">
    <w:name w:val="footer"/>
    <w:basedOn w:val="Normal"/>
    <w:link w:val="FooterChar"/>
    <w:uiPriority w:val="99"/>
    <w:unhideWhenUsed/>
    <w:rsid w:val="003B69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978"/>
  </w:style>
  <w:style w:type="character" w:customStyle="1" w:styleId="Heading1Char">
    <w:name w:val="Heading 1 Char"/>
    <w:basedOn w:val="DefaultParagraphFont"/>
    <w:link w:val="Heading1"/>
    <w:uiPriority w:val="9"/>
    <w:rsid w:val="0023639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4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4772C-FB64-44D3-A5E7-16A4A82DF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T805C</cp:lastModifiedBy>
  <cp:revision>9</cp:revision>
  <cp:lastPrinted>2018-02-16T09:15:00Z</cp:lastPrinted>
  <dcterms:created xsi:type="dcterms:W3CDTF">2018-08-02T18:00:00Z</dcterms:created>
  <dcterms:modified xsi:type="dcterms:W3CDTF">2018-08-06T02:49:00Z</dcterms:modified>
</cp:coreProperties>
</file>